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W w:w="12869" w:type="dxa"/>
        <w:tblLook w:val="04A0" w:firstRow="1" w:lastRow="0" w:firstColumn="1" w:lastColumn="0" w:noHBand="0" w:noVBand="1"/>
      </w:tblPr>
      <w:tblGrid>
        <w:gridCol w:w="3501"/>
        <w:gridCol w:w="3572"/>
        <w:gridCol w:w="1177"/>
        <w:gridCol w:w="2302"/>
        <w:gridCol w:w="2317"/>
      </w:tblGrid>
      <w:tr w:rsidR="00A704A2" w:rsidRPr="00F942BF" w14:paraId="0B577513" w14:textId="77777777" w:rsidTr="008165F8">
        <w:trPr>
          <w:trHeight w:val="330"/>
        </w:trPr>
        <w:tc>
          <w:tcPr>
            <w:tcW w:w="0" w:type="auto"/>
            <w:gridSpan w:val="5"/>
          </w:tcPr>
          <w:p w14:paraId="7BD3E725" w14:textId="674F2BE9" w:rsidR="00A704A2" w:rsidRPr="00F942BF" w:rsidRDefault="00A704A2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7 Table</w:t>
            </w:r>
            <w:r w:rsidRPr="00F942B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. Association between smoking Status and Incidence of cardiovascular and Mortality Outcomes in participants age younger or equal to 60 years old</w:t>
            </w:r>
          </w:p>
        </w:tc>
      </w:tr>
      <w:tr w:rsidR="00A704A2" w:rsidRPr="00B769CA" w14:paraId="7307AFB7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35330C7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0272957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00DCB45A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0" w:type="auto"/>
            <w:hideMark/>
          </w:tcPr>
          <w:p w14:paraId="2DFF8411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mer</w:t>
            </w:r>
          </w:p>
        </w:tc>
        <w:tc>
          <w:tcPr>
            <w:tcW w:w="0" w:type="auto"/>
            <w:hideMark/>
          </w:tcPr>
          <w:p w14:paraId="3E7A4075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urrent</w:t>
            </w:r>
          </w:p>
        </w:tc>
      </w:tr>
      <w:tr w:rsidR="00A704A2" w:rsidRPr="00B769CA" w14:paraId="4E37EBB2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08ECF48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MI</w:t>
            </w:r>
          </w:p>
        </w:tc>
        <w:tc>
          <w:tcPr>
            <w:tcW w:w="0" w:type="auto"/>
            <w:hideMark/>
          </w:tcPr>
          <w:p w14:paraId="056D61A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0489E4F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CEE179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6 (1.09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3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50BBBFF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83 (1.7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94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53DCD241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259DF22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CD2028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7FB7D373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A37DDE2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5 (1.0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2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C4811B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2.02 (1.9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15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635FAEB1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97ADE9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Stroke</w:t>
            </w:r>
          </w:p>
        </w:tc>
        <w:tc>
          <w:tcPr>
            <w:tcW w:w="0" w:type="auto"/>
            <w:hideMark/>
          </w:tcPr>
          <w:p w14:paraId="59BAB5BA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ADA7D1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AFE5B2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1 (1.06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5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AFC128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36 (1.2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45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379212B8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68BD9AA2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CE22CFD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1BE4D495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4BC1678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1 (1.0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5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EB6D83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49 (1.39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59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5C9A0197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79E4FB0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HD</w:t>
            </w:r>
          </w:p>
        </w:tc>
        <w:tc>
          <w:tcPr>
            <w:tcW w:w="0" w:type="auto"/>
            <w:hideMark/>
          </w:tcPr>
          <w:p w14:paraId="607F21BE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83E6CF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DE5F0C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8 (1.1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1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952E7F8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72 (1.6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81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1657740C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1B3BD84C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1E5984D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4010A0C2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8F403B3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8 (1.1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2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43EBFF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92 (1.83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02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6F58A09D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340BB9DD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VD</w:t>
            </w:r>
          </w:p>
        </w:tc>
        <w:tc>
          <w:tcPr>
            <w:tcW w:w="0" w:type="auto"/>
            <w:hideMark/>
          </w:tcPr>
          <w:p w14:paraId="40E6346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A74C9C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D6CBA65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4 (1.1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7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F3780E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66 (1.6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72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03F6BDEE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3616958E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B743F6E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5B22671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E79A1D5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5 (1.1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7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B42279F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84 (1.7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91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3614F82B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2BE10BA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Heart failure</w:t>
            </w:r>
          </w:p>
        </w:tc>
        <w:tc>
          <w:tcPr>
            <w:tcW w:w="0" w:type="auto"/>
            <w:hideMark/>
          </w:tcPr>
          <w:p w14:paraId="73890EB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C063E6C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6959B1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23 (1.1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8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46A88F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60 (1.5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70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235899C4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D81697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8B76D31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3FE4D9C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9836D2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23 (1.1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9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1FE498D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90 (1.7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04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38A1FECA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190FAB21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Atrial fibrillation</w:t>
            </w:r>
          </w:p>
        </w:tc>
        <w:tc>
          <w:tcPr>
            <w:tcW w:w="0" w:type="auto"/>
            <w:hideMark/>
          </w:tcPr>
          <w:p w14:paraId="0924C9F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363B17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29BDB5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1 (1.05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8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039E8BA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30 (1.19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42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3B23725F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39B8665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23B2B7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2FE4FFC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14F70C1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0 (1.0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6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FA57FC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42 (1.3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55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5154E654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9E77D3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Mortality Outcome</w:t>
            </w:r>
          </w:p>
        </w:tc>
        <w:tc>
          <w:tcPr>
            <w:tcW w:w="0" w:type="auto"/>
            <w:hideMark/>
          </w:tcPr>
          <w:p w14:paraId="20BB13CD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3F36621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BA1E4D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CD4F8AD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A704A2" w:rsidRPr="00B769CA" w14:paraId="0DC05731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41150A6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HD mortality</w:t>
            </w:r>
          </w:p>
        </w:tc>
        <w:tc>
          <w:tcPr>
            <w:tcW w:w="0" w:type="auto"/>
            <w:hideMark/>
          </w:tcPr>
          <w:p w14:paraId="5F3D85E8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64709B8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E4CBC05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7 (1.13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1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0D6066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90 (1.79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03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2B1D0BBC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26DDA80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082E07E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7EB091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EC927A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7 (1.13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2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602F92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2.19 (2.06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34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6BE65638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1457F87A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VD mortality</w:t>
            </w:r>
          </w:p>
        </w:tc>
        <w:tc>
          <w:tcPr>
            <w:tcW w:w="0" w:type="auto"/>
            <w:hideMark/>
          </w:tcPr>
          <w:p w14:paraId="0DE4173F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25C84D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260BB04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4 (1.11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7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3F367EA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86 (1.7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95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5223A2DB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7E8696D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C563AC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319E1CC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2F8327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15 (1.1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18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6B4D38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2.11 (2.01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21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35DC2D03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3C2B89F8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0" w:type="auto"/>
            <w:hideMark/>
          </w:tcPr>
          <w:p w14:paraId="6D58C3D6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15DD34B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77FA31D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20 (1.16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3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6A1523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2.21 (2.1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27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5BEB1234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AB79538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FE469F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8C24D20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1158C09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1.20 (1.1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1.24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2A9ECB7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B769CA">
              <w:rPr>
                <w:rFonts w:asciiTheme="majorBidi" w:hAnsiTheme="majorBidi" w:cstheme="majorBidi"/>
                <w:sz w:val="18"/>
                <w:szCs w:val="18"/>
              </w:rPr>
              <w:t>2.43 (2.35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B769CA">
              <w:rPr>
                <w:rFonts w:asciiTheme="majorBidi" w:hAnsiTheme="majorBidi" w:cstheme="majorBidi"/>
                <w:sz w:val="18"/>
                <w:szCs w:val="18"/>
              </w:rPr>
              <w:t xml:space="preserve"> 2.50</w:t>
            </w:r>
            <w:proofErr w:type="gramEnd"/>
            <w:r w:rsidRPr="00B769C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A704A2" w:rsidRPr="00B769CA" w14:paraId="660CBB15" w14:textId="77777777" w:rsidTr="008165F8">
        <w:trPr>
          <w:trHeight w:val="330"/>
        </w:trPr>
        <w:tc>
          <w:tcPr>
            <w:tcW w:w="0" w:type="auto"/>
            <w:gridSpan w:val="5"/>
          </w:tcPr>
          <w:p w14:paraId="64263A0B" w14:textId="77777777" w:rsidR="00A704A2" w:rsidRPr="00546E95" w:rsidRDefault="00A704A2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1 adjusted for age, sex, race and ethnicity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d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education status.</w:t>
            </w:r>
          </w:p>
          <w:p w14:paraId="298D9A14" w14:textId="77777777" w:rsidR="00A704A2" w:rsidRDefault="00A704A2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2 adjusted for age, sex, race and ethnicity, education status, body mass index, diabetes, hyperlipidemia, antihypertensive and lipid-lowering medication use, systolic blood pressure, diastolic blood pressure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istory of coronary heart disease at baseline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and alcohol use.</w:t>
            </w:r>
          </w:p>
          <w:p w14:paraId="385CC230" w14:textId="77777777" w:rsidR="00A704A2" w:rsidRPr="00546E95" w:rsidRDefault="00A704A2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D0EBA">
              <w:rPr>
                <w:rFonts w:asciiTheme="majorBidi" w:eastAsia="Times New Roman" w:hAnsiTheme="majorBidi" w:cstheme="majorBidi"/>
                <w:sz w:val="16"/>
                <w:szCs w:val="16"/>
              </w:rPr>
              <w:t>Models include a shared frailty component for 'cohort' to account for intra-group correlation within the 22 unique cohorts</w:t>
            </w:r>
          </w:p>
          <w:p w14:paraId="59928BDE" w14:textId="77777777" w:rsidR="00A704A2" w:rsidRPr="00B769CA" w:rsidRDefault="00A704A2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R: Hazard ratio; CI: Confidence interval;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MI: myocardial infarction; CHD: coronary heart disease; CVD: cardiovascular disease</w:t>
            </w:r>
          </w:p>
        </w:tc>
      </w:tr>
    </w:tbl>
    <w:p w14:paraId="58B62338" w14:textId="77777777" w:rsidR="006A7739" w:rsidRDefault="006A7739"/>
    <w:sectPr w:rsidR="006A7739" w:rsidSect="00A704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A2"/>
    <w:rsid w:val="006A7739"/>
    <w:rsid w:val="00A704A2"/>
    <w:rsid w:val="00B1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C0819C"/>
  <w15:chartTrackingRefBased/>
  <w15:docId w15:val="{BEF5A839-C5CE-40B8-ACED-6BE56306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704A2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A704A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A704A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704A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704A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704A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704A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704A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704A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704A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A70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A70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70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704A2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704A2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704A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704A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704A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704A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A704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A70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A704A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A70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A704A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A704A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704A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A704A2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70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704A2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704A2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A704A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735</Characters>
  <Application>Microsoft Office Word</Application>
  <DocSecurity>0</DocSecurity>
  <Lines>115</Lines>
  <Paragraphs>115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38:00Z</dcterms:created>
  <dcterms:modified xsi:type="dcterms:W3CDTF">2025-09-1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4d7393-a1f7-446d-b479-d711cabe36b8</vt:lpwstr>
  </property>
</Properties>
</file>